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4500" w:type="pct"/>
        <w:tblInd w:w="0" w:type="dxa"/>
        <w:tblLook w:val="04A0" w:firstRow="1" w:lastRow="0" w:firstColumn="1" w:lastColumn="0" w:noHBand="0" w:noVBand="1"/>
      </w:tblPr>
      <w:tblGrid>
        <w:gridCol w:w="3064"/>
        <w:gridCol w:w="894"/>
        <w:gridCol w:w="1267"/>
        <w:gridCol w:w="1267"/>
        <w:gridCol w:w="1267"/>
        <w:gridCol w:w="1267"/>
      </w:tblGrid>
      <w:tr w:rsidR="00EA5710" w:rsidRPr="007B7C2E" w14:paraId="210F2F6F" w14:textId="77777777" w:rsidTr="008B6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6B0B4" w14:textId="77777777" w:rsidR="00EA5710" w:rsidRPr="007B7C2E" w:rsidRDefault="00EA5710" w:rsidP="008B69F8">
            <w:pPr>
              <w:jc w:val="left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model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5C0FB" w14:textId="77777777" w:rsidR="00EA5710" w:rsidRPr="007B7C2E" w:rsidRDefault="00EA5710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</w:pPr>
            <w:r>
              <w:rPr>
                <w:i/>
                <w:color w:val="000000" w:themeColor="text1"/>
                <w:sz w:val="20"/>
                <w:lang w:val="en-AU" w:eastAsia="en-GB"/>
              </w:rPr>
              <w:t>k</w:t>
            </w:r>
            <w:r w:rsidRPr="007B7C2E"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  <w:t>a</w:t>
            </w:r>
          </w:p>
        </w:tc>
        <w:tc>
          <w:tcPr>
            <w:tcW w:w="136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943FD" w14:textId="77777777" w:rsidR="00EA5710" w:rsidRPr="007B7C2E" w:rsidRDefault="00EA5710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LL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b</w:t>
            </w:r>
            <w:proofErr w:type="spellEnd"/>
          </w:p>
        </w:tc>
        <w:tc>
          <w:tcPr>
            <w:tcW w:w="136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1FC7B" w14:textId="77777777" w:rsidR="00EA5710" w:rsidRPr="007B7C2E" w:rsidRDefault="00EA5710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Δ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c</w:t>
            </w:r>
            <w:proofErr w:type="spellEnd"/>
          </w:p>
        </w:tc>
        <w:tc>
          <w:tcPr>
            <w:tcW w:w="136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FBDAB" w14:textId="77777777" w:rsidR="00EA5710" w:rsidRPr="007B7C2E" w:rsidRDefault="00EA5710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i/>
                <w:color w:val="000000" w:themeColor="text1"/>
                <w:sz w:val="20"/>
                <w:lang w:val="en-AU" w:eastAsia="en-GB"/>
              </w:rPr>
              <w:t>w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d</w:t>
            </w:r>
            <w:proofErr w:type="spellEnd"/>
          </w:p>
        </w:tc>
        <w:tc>
          <w:tcPr>
            <w:tcW w:w="136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C31CB" w14:textId="77777777" w:rsidR="00EA5710" w:rsidRPr="007B7C2E" w:rsidRDefault="00EA5710" w:rsidP="008B6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%</w:t>
            </w: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DE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e</w:t>
            </w:r>
            <w:proofErr w:type="spellEnd"/>
          </w:p>
        </w:tc>
      </w:tr>
      <w:tr w:rsidR="00EA5710" w:rsidRPr="007B7C2E" w14:paraId="6A7C0D1A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9B845F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ACC</w:t>
            </w:r>
            <w:r w:rsidRPr="0006559E">
              <w:rPr>
                <w:sz w:val="20"/>
                <w:vertAlign w:val="superscript"/>
              </w:rPr>
              <w:t>f</w:t>
            </w:r>
            <w:r w:rsidRPr="0006559E">
              <w:rPr>
                <w:sz w:val="20"/>
              </w:rPr>
              <w:t>+CBDT</w:t>
            </w:r>
            <w:r w:rsidRPr="0006559E">
              <w:rPr>
                <w:sz w:val="20"/>
                <w:vertAlign w:val="superscript"/>
              </w:rPr>
              <w:t>g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32228E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646699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2.0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C0BA39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B4F0D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2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88B45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3.2</w:t>
            </w:r>
          </w:p>
        </w:tc>
      </w:tr>
      <w:tr w:rsidR="00EA5710" w:rsidRPr="007B7C2E" w14:paraId="12B5E310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9D00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AC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6DAD2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5919D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4.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02061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71C1B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DFCBE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6.8</w:t>
            </w:r>
          </w:p>
        </w:tc>
      </w:tr>
      <w:tr w:rsidR="00EA5710" w:rsidRPr="007B7C2E" w14:paraId="418F7C3B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48EB6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ACC+SOCM</w:t>
            </w:r>
            <w:r w:rsidRPr="0006559E">
              <w:rPr>
                <w:sz w:val="20"/>
                <w:vertAlign w:val="superscript"/>
              </w:rPr>
              <w:t>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3DB46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FC946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2.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948C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A365D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4647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2.0</w:t>
            </w:r>
          </w:p>
        </w:tc>
      </w:tr>
      <w:tr w:rsidR="00EA5710" w:rsidRPr="007B7C2E" w14:paraId="65A13C8A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DAA17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CHW</w:t>
            </w:r>
            <w:r w:rsidRPr="0006559E">
              <w:rPr>
                <w:sz w:val="20"/>
                <w:vertAlign w:val="superscrip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31936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AF2D4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5.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26A10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.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BA06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4AEC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4.1</w:t>
            </w:r>
          </w:p>
        </w:tc>
      </w:tr>
      <w:tr w:rsidR="00EA5710" w:rsidRPr="007B7C2E" w14:paraId="314E3F82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C61D5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ACC+LOGT</w:t>
            </w:r>
            <w:r w:rsidRPr="0006559E">
              <w:rPr>
                <w:sz w:val="20"/>
                <w:vertAlign w:val="superscript"/>
              </w:rPr>
              <w:t>j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21135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AD63A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93CDA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0192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1386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8.9</w:t>
            </w:r>
          </w:p>
        </w:tc>
      </w:tr>
      <w:tr w:rsidR="00EA5710" w:rsidRPr="007B7C2E" w14:paraId="4E64636A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72184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SO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D7CC6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89E22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5.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74EE6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AB18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8ADE7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2.9</w:t>
            </w:r>
          </w:p>
        </w:tc>
      </w:tr>
      <w:tr w:rsidR="00EA5710" w:rsidRPr="007B7C2E" w14:paraId="3F978BE9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6B3F1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PRIV</w:t>
            </w:r>
            <w:r w:rsidRPr="0006559E">
              <w:rPr>
                <w:sz w:val="20"/>
                <w:vertAlign w:val="superscript"/>
              </w:rPr>
              <w:t>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22DF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A620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5.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F85B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9181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E120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2.8</w:t>
            </w:r>
          </w:p>
        </w:tc>
      </w:tr>
      <w:tr w:rsidR="00EA5710" w:rsidRPr="007B7C2E" w14:paraId="60AF6835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F47E8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SOCM+CH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65617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17CC9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CE8FB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2EDB5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5EA6E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8.3</w:t>
            </w:r>
          </w:p>
        </w:tc>
      </w:tr>
      <w:tr w:rsidR="00EA5710" w:rsidRPr="007B7C2E" w14:paraId="59C60AAD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DA8D2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06559E">
              <w:rPr>
                <w:sz w:val="20"/>
              </w:rPr>
              <w:t>ACC+PRI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26BE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1B70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3.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6B5D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C064D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AA41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8.3</w:t>
            </w:r>
          </w:p>
        </w:tc>
      </w:tr>
      <w:tr w:rsidR="00EA5710" w:rsidRPr="007B7C2E" w14:paraId="2212FEE9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48683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9062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D4F8C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6.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177BE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.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B6B3F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E24B5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2.1</w:t>
            </w:r>
          </w:p>
        </w:tc>
      </w:tr>
      <w:tr w:rsidR="00EA5710" w:rsidRPr="007B7C2E" w14:paraId="32B1CDF3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9EB3D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CBD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25EA6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5D7D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6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5AB7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FF10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FBDD0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1.4</w:t>
            </w:r>
          </w:p>
        </w:tc>
      </w:tr>
      <w:tr w:rsidR="00EA5710" w:rsidRPr="007B7C2E" w14:paraId="7A9CA57A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6A0A4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CBDT+CH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DAAB7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B00FB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4.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1502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.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C15FA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3C155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7.2</w:t>
            </w:r>
          </w:p>
        </w:tc>
      </w:tr>
      <w:tr w:rsidR="00EA5710" w:rsidRPr="007B7C2E" w14:paraId="50E7A5DF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54416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ACC+CH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1E91E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8F7AA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4.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237CE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.7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3CE3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A57D1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6.8</w:t>
            </w:r>
          </w:p>
        </w:tc>
      </w:tr>
      <w:tr w:rsidR="00EA5710" w:rsidRPr="007B7C2E" w14:paraId="14B4BE73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337A6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SOCM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ABAC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BB46A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4.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51DCD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50C67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99779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5.7</w:t>
            </w:r>
          </w:p>
        </w:tc>
      </w:tr>
      <w:tr w:rsidR="00EA5710" w:rsidRPr="007B7C2E" w14:paraId="7EB50BE9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AEBCF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PRIV+CHW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5609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6FBA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4.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25452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5.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9AF6C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B8FB7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5.5</w:t>
            </w:r>
          </w:p>
        </w:tc>
      </w:tr>
      <w:tr w:rsidR="00EA5710" w:rsidRPr="007B7C2E" w14:paraId="3F33562F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DED6" w14:textId="77777777" w:rsidR="00EA5710" w:rsidRPr="008865A7" w:rsidRDefault="00EA5710" w:rsidP="008B69F8">
            <w:pPr>
              <w:jc w:val="left"/>
              <w:rPr>
                <w:b w:val="0"/>
                <w:iCs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CHW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F6E8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F8F54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A5E1C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6.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934C9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AC9FA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4.2</w:t>
            </w:r>
          </w:p>
        </w:tc>
      </w:tr>
      <w:tr w:rsidR="00EA5710" w:rsidRPr="007B7C2E" w14:paraId="5385F59A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252A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CBDT+SO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478CE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B2152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A2040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6.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432C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DF6E9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4.0</w:t>
            </w:r>
          </w:p>
        </w:tc>
      </w:tr>
      <w:tr w:rsidR="00EA5710" w:rsidRPr="007B7C2E" w14:paraId="10EA8883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BEE2F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PRIV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D67BB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11E91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E6BE7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6.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E64D8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F89EA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3.6</w:t>
            </w:r>
          </w:p>
        </w:tc>
      </w:tr>
      <w:tr w:rsidR="00EA5710" w:rsidRPr="007B7C2E" w14:paraId="67CEF093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3CD67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PRIV+SO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BAAA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EB862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4812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AE706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D7358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3.5</w:t>
            </w:r>
          </w:p>
        </w:tc>
      </w:tr>
      <w:tr w:rsidR="00EA5710" w:rsidRPr="007B7C2E" w14:paraId="300784EF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0300A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ACC+CBDT+SOCM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FB40C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ADD9E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1.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4C525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.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C2479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01A2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4.4</w:t>
            </w:r>
          </w:p>
        </w:tc>
      </w:tr>
      <w:tr w:rsidR="00EA5710" w:rsidRPr="007B7C2E" w14:paraId="29050407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3A4F5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PRIV+CBD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C2690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0612B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C7607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.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8C85A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B0E6C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2.8</w:t>
            </w:r>
          </w:p>
        </w:tc>
      </w:tr>
      <w:tr w:rsidR="00EA5710" w:rsidRPr="007B7C2E" w14:paraId="3096BFB1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83C43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CBDT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CB5A6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17CF0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5.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3090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.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D7B73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5CFEF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22.7</w:t>
            </w:r>
          </w:p>
        </w:tc>
      </w:tr>
      <w:tr w:rsidR="00EA5710" w:rsidRPr="007B7C2E" w14:paraId="2B39A11D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4C82A" w14:textId="77777777" w:rsidR="00EA5710" w:rsidRPr="008865A7" w:rsidRDefault="00EA5710" w:rsidP="008B69F8">
            <w:pPr>
              <w:jc w:val="left"/>
              <w:rPr>
                <w:b w:val="0"/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ACC+CBDT+SOCM+CHW+LOG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FA516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D0ED1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0.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E28E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9.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378CF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&lt;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E9010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6.4</w:t>
            </w:r>
          </w:p>
        </w:tc>
      </w:tr>
      <w:tr w:rsidR="00EA5710" w:rsidRPr="007B7C2E" w14:paraId="0CC1E231" w14:textId="77777777" w:rsidTr="008B69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68D35" w14:textId="77777777" w:rsidR="00EA5710" w:rsidRPr="00E954E1" w:rsidRDefault="00EA5710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vertAlign w:val="superscript"/>
                <w:lang w:val="en-AU"/>
              </w:rPr>
            </w:pPr>
            <w:r w:rsidRPr="0006559E">
              <w:rPr>
                <w:sz w:val="20"/>
              </w:rPr>
              <w:t>ALL</w:t>
            </w:r>
            <w:r w:rsidRPr="0006559E">
              <w:rPr>
                <w:color w:val="000000" w:themeColor="text1"/>
                <w:sz w:val="20"/>
                <w:vertAlign w:val="superscript"/>
              </w:rPr>
              <w:t>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40286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1811B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-80.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2CC04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13.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97BD0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sz w:val="20"/>
              </w:rPr>
              <w:t>&lt;</w:t>
            </w:r>
            <w:r w:rsidRPr="0006559E">
              <w:rPr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A38A" w14:textId="77777777" w:rsidR="00EA5710" w:rsidRPr="003F4AC9" w:rsidRDefault="00EA5710" w:rsidP="008B6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36.6</w:t>
            </w:r>
          </w:p>
        </w:tc>
      </w:tr>
      <w:tr w:rsidR="00EA5710" w:rsidRPr="007B7C2E" w14:paraId="5C0B28B0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nil"/>
              <w:left w:val="nil"/>
              <w:right w:val="nil"/>
            </w:tcBorders>
            <w:noWrap/>
          </w:tcPr>
          <w:p w14:paraId="050F2B5A" w14:textId="77777777" w:rsidR="00EA5710" w:rsidRPr="00E954E1" w:rsidRDefault="00EA5710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lang w:val="en-AU"/>
              </w:rPr>
            </w:pPr>
            <w:r w:rsidRPr="00E954E1">
              <w:rPr>
                <w:i/>
                <w:iCs/>
                <w:color w:val="000000" w:themeColor="text1"/>
                <w:sz w:val="20"/>
                <w:lang w:val="en-AU"/>
              </w:rPr>
              <w:t>intercept-only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</w:tcPr>
          <w:p w14:paraId="31FEBBFE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</w:tcPr>
          <w:p w14:paraId="147EBDC4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>
              <w:rPr>
                <w:sz w:val="20"/>
              </w:rPr>
              <w:t>-</w:t>
            </w:r>
            <w:r w:rsidRPr="0006559E">
              <w:rPr>
                <w:sz w:val="20"/>
              </w:rPr>
              <w:t>107.2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</w:tcPr>
          <w:p w14:paraId="5D42CE69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06559E">
              <w:rPr>
                <w:sz w:val="20"/>
              </w:rPr>
              <w:t>42.0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</w:tcPr>
          <w:p w14:paraId="66F5738D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&lt;0.0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</w:tcPr>
          <w:p w14:paraId="715EC727" w14:textId="77777777" w:rsidR="00EA5710" w:rsidRPr="003F4AC9" w:rsidRDefault="00EA5710" w:rsidP="008B6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/>
              </w:rPr>
            </w:pPr>
            <w:r w:rsidRPr="003F4AC9">
              <w:rPr>
                <w:color w:val="000000" w:themeColor="text1"/>
                <w:sz w:val="20"/>
                <w:lang w:val="en-AU"/>
              </w:rPr>
              <w:t>-</w:t>
            </w:r>
          </w:p>
        </w:tc>
      </w:tr>
    </w:tbl>
    <w:p w14:paraId="51C0400F" w14:textId="77777777" w:rsidR="00EA5710" w:rsidRDefault="00EA5710"/>
    <w:sectPr w:rsidR="00EA5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10"/>
    <w:rsid w:val="00EA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27C6"/>
  <w15:chartTrackingRefBased/>
  <w15:docId w15:val="{0C701BFB-8038-4F08-8C77-53AE6CAD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710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5710"/>
    <w:pPr>
      <w:spacing w:after="0" w:line="240" w:lineRule="auto"/>
    </w:pPr>
    <w:rPr>
      <w:lang w:val="fi-FI" w:bidi="th-TH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1</cp:revision>
  <dcterms:created xsi:type="dcterms:W3CDTF">2023-01-30T08:55:00Z</dcterms:created>
  <dcterms:modified xsi:type="dcterms:W3CDTF">2023-01-30T09:16:00Z</dcterms:modified>
</cp:coreProperties>
</file>